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E434C" w14:textId="017C7C4F" w:rsidR="00CC4320" w:rsidRPr="00936478" w:rsidRDefault="00936478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36478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materials</w:t>
      </w:r>
    </w:p>
    <w:p w14:paraId="2FA069AD" w14:textId="77777777" w:rsidR="00936478" w:rsidRPr="00936478" w:rsidRDefault="00936478" w:rsidP="0093647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36478">
        <w:rPr>
          <w:rFonts w:ascii="Times New Roman" w:hAnsi="Times New Roman" w:cs="Times New Roman"/>
          <w:b/>
          <w:bCs/>
          <w:color w:val="000000" w:themeColor="text1"/>
          <w:sz w:val="24"/>
        </w:rPr>
        <w:t>Table S1 Detail of residual blocks</w:t>
      </w:r>
    </w:p>
    <w:p w14:paraId="3802D908" w14:textId="77777777" w:rsidR="00936478" w:rsidRPr="00936478" w:rsidRDefault="00936478" w:rsidP="0093647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36478">
        <w:rPr>
          <w:rFonts w:ascii="Times New Roman" w:hAnsi="Times New Roman" w:cs="Times New Roman"/>
          <w:b/>
          <w:bCs/>
          <w:color w:val="000000" w:themeColor="text1"/>
          <w:sz w:val="24"/>
        </w:rPr>
        <w:t>Table S2 Detail of constructed model</w:t>
      </w:r>
    </w:p>
    <w:p w14:paraId="604CD0CF" w14:textId="77777777" w:rsidR="00936478" w:rsidRPr="00936478" w:rsidRDefault="00936478" w:rsidP="00936478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36478">
        <w:rPr>
          <w:rFonts w:ascii="Times New Roman" w:hAnsi="Times New Roman" w:cs="Times New Roman"/>
          <w:b/>
          <w:bCs/>
          <w:color w:val="000000" w:themeColor="text1"/>
          <w:sz w:val="24"/>
        </w:rPr>
        <w:t>Table S3 Prognostic Cox models with and without the DL features</w:t>
      </w:r>
    </w:p>
    <w:p w14:paraId="1FB98684" w14:textId="7DF38B48" w:rsidR="00936478" w:rsidRPr="00936478" w:rsidRDefault="00936478">
      <w:pPr>
        <w:rPr>
          <w:color w:val="000000" w:themeColor="text1"/>
        </w:rPr>
      </w:pPr>
    </w:p>
    <w:p w14:paraId="0ABB609C" w14:textId="77777777" w:rsidR="00936478" w:rsidRPr="00936478" w:rsidRDefault="00936478" w:rsidP="0093647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36478">
        <w:rPr>
          <w:rFonts w:ascii="Times New Roman" w:hAnsi="Times New Roman" w:cs="Times New Roman"/>
          <w:b/>
          <w:bCs/>
          <w:color w:val="000000" w:themeColor="text1"/>
          <w:sz w:val="24"/>
        </w:rPr>
        <w:t>Table S1 Detail of residual block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2190"/>
        <w:gridCol w:w="2042"/>
        <w:gridCol w:w="1730"/>
      </w:tblGrid>
      <w:tr w:rsidR="00936478" w:rsidRPr="00936478" w14:paraId="310D669A" w14:textId="77777777" w:rsidTr="000B16DA"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</w:tcPr>
          <w:p w14:paraId="517606CE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ame</w:t>
            </w: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</w:tcPr>
          <w:p w14:paraId="37EFE746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yer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09884B7D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ernel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4CC4B2D5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ide</w:t>
            </w:r>
          </w:p>
        </w:tc>
      </w:tr>
      <w:tr w:rsidR="00936478" w:rsidRPr="00936478" w14:paraId="6E98FD9B" w14:textId="77777777" w:rsidTr="000B16DA">
        <w:tc>
          <w:tcPr>
            <w:tcW w:w="140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A25F7E3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dual Block 1</w:t>
            </w:r>
          </w:p>
        </w:tc>
        <w:tc>
          <w:tcPr>
            <w:tcW w:w="1319" w:type="pct"/>
            <w:tcBorders>
              <w:top w:val="single" w:sz="4" w:space="0" w:color="auto"/>
              <w:bottom w:val="nil"/>
            </w:tcBorders>
            <w:vAlign w:val="center"/>
          </w:tcPr>
          <w:p w14:paraId="4DA3A66A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Conv_1</w:t>
            </w:r>
          </w:p>
        </w:tc>
        <w:tc>
          <w:tcPr>
            <w:tcW w:w="1230" w:type="pct"/>
            <w:tcBorders>
              <w:top w:val="single" w:sz="4" w:space="0" w:color="auto"/>
              <w:bottom w:val="nil"/>
            </w:tcBorders>
          </w:tcPr>
          <w:p w14:paraId="1A342061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3x3x3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5CCAE3FB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936478" w:rsidRPr="00936478" w14:paraId="25C61F66" w14:textId="77777777" w:rsidTr="000B16DA">
        <w:tc>
          <w:tcPr>
            <w:tcW w:w="1408" w:type="pct"/>
            <w:vMerge/>
            <w:tcBorders>
              <w:top w:val="nil"/>
              <w:bottom w:val="nil"/>
            </w:tcBorders>
            <w:vAlign w:val="center"/>
          </w:tcPr>
          <w:p w14:paraId="7E4612F3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19" w:type="pct"/>
            <w:tcBorders>
              <w:top w:val="nil"/>
              <w:bottom w:val="nil"/>
            </w:tcBorders>
            <w:vAlign w:val="center"/>
          </w:tcPr>
          <w:p w14:paraId="6151E6FE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Conv_2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1E177BB6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3x3x3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05F1BC01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936478" w:rsidRPr="00936478" w14:paraId="565E6718" w14:textId="77777777" w:rsidTr="000B16DA">
        <w:tc>
          <w:tcPr>
            <w:tcW w:w="140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AF45E6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19" w:type="pct"/>
            <w:tcBorders>
              <w:top w:val="nil"/>
              <w:bottom w:val="single" w:sz="4" w:space="0" w:color="auto"/>
            </w:tcBorders>
            <w:vAlign w:val="center"/>
          </w:tcPr>
          <w:p w14:paraId="2B196B16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Conv_R</w:t>
            </w:r>
          </w:p>
        </w:tc>
        <w:tc>
          <w:tcPr>
            <w:tcW w:w="1230" w:type="pct"/>
            <w:tcBorders>
              <w:top w:val="nil"/>
              <w:bottom w:val="single" w:sz="4" w:space="0" w:color="auto"/>
            </w:tcBorders>
          </w:tcPr>
          <w:p w14:paraId="092DFF5D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1x1x1</w:t>
            </w:r>
          </w:p>
        </w:tc>
        <w:tc>
          <w:tcPr>
            <w:tcW w:w="1042" w:type="pct"/>
            <w:tcBorders>
              <w:top w:val="nil"/>
              <w:bottom w:val="single" w:sz="4" w:space="0" w:color="auto"/>
            </w:tcBorders>
          </w:tcPr>
          <w:p w14:paraId="44AA5A7E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936478" w:rsidRPr="00936478" w14:paraId="4AC8D246" w14:textId="77777777" w:rsidTr="000B16DA">
        <w:tc>
          <w:tcPr>
            <w:tcW w:w="140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A5DCF4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dual Block 2</w:t>
            </w:r>
          </w:p>
        </w:tc>
        <w:tc>
          <w:tcPr>
            <w:tcW w:w="1319" w:type="pct"/>
            <w:tcBorders>
              <w:top w:val="single" w:sz="4" w:space="0" w:color="auto"/>
              <w:bottom w:val="nil"/>
            </w:tcBorders>
            <w:vAlign w:val="center"/>
          </w:tcPr>
          <w:p w14:paraId="3C1A89A8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Conv_1</w:t>
            </w:r>
          </w:p>
        </w:tc>
        <w:tc>
          <w:tcPr>
            <w:tcW w:w="1230" w:type="pct"/>
            <w:tcBorders>
              <w:top w:val="single" w:sz="4" w:space="0" w:color="auto"/>
              <w:bottom w:val="nil"/>
            </w:tcBorders>
          </w:tcPr>
          <w:p w14:paraId="611FC62D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3x3x3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1B028584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936478" w:rsidRPr="00936478" w14:paraId="7F4E618A" w14:textId="77777777" w:rsidTr="000B16DA">
        <w:tc>
          <w:tcPr>
            <w:tcW w:w="1408" w:type="pct"/>
            <w:vMerge/>
            <w:tcBorders>
              <w:top w:val="nil"/>
              <w:bottom w:val="nil"/>
            </w:tcBorders>
          </w:tcPr>
          <w:p w14:paraId="15379F8C" w14:textId="77777777" w:rsidR="00936478" w:rsidRPr="00936478" w:rsidRDefault="00936478" w:rsidP="000B16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9" w:type="pct"/>
            <w:tcBorders>
              <w:top w:val="nil"/>
              <w:bottom w:val="nil"/>
            </w:tcBorders>
            <w:vAlign w:val="center"/>
          </w:tcPr>
          <w:p w14:paraId="11F088B7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Conv_2</w:t>
            </w:r>
          </w:p>
        </w:tc>
        <w:tc>
          <w:tcPr>
            <w:tcW w:w="1230" w:type="pct"/>
            <w:tcBorders>
              <w:top w:val="nil"/>
              <w:bottom w:val="nil"/>
            </w:tcBorders>
          </w:tcPr>
          <w:p w14:paraId="53B99990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3x3x3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1245154A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936478" w:rsidRPr="00936478" w14:paraId="09936688" w14:textId="77777777" w:rsidTr="000B16DA">
        <w:tc>
          <w:tcPr>
            <w:tcW w:w="1408" w:type="pct"/>
            <w:vMerge/>
            <w:tcBorders>
              <w:top w:val="nil"/>
            </w:tcBorders>
          </w:tcPr>
          <w:p w14:paraId="7D00EB08" w14:textId="77777777" w:rsidR="00936478" w:rsidRPr="00936478" w:rsidRDefault="00936478" w:rsidP="000B16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9" w:type="pct"/>
            <w:tcBorders>
              <w:top w:val="nil"/>
            </w:tcBorders>
            <w:vAlign w:val="center"/>
          </w:tcPr>
          <w:p w14:paraId="27459482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Conv_R</w:t>
            </w:r>
          </w:p>
        </w:tc>
        <w:tc>
          <w:tcPr>
            <w:tcW w:w="1230" w:type="pct"/>
            <w:tcBorders>
              <w:top w:val="nil"/>
            </w:tcBorders>
          </w:tcPr>
          <w:p w14:paraId="335F09C8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1x1x1</w:t>
            </w:r>
          </w:p>
        </w:tc>
        <w:tc>
          <w:tcPr>
            <w:tcW w:w="1042" w:type="pct"/>
            <w:tcBorders>
              <w:top w:val="nil"/>
            </w:tcBorders>
          </w:tcPr>
          <w:p w14:paraId="60070D3A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76D11791" w14:textId="77777777" w:rsidR="00936478" w:rsidRPr="00936478" w:rsidRDefault="00936478" w:rsidP="00936478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E81FD4D" w14:textId="77777777" w:rsidR="00936478" w:rsidRPr="00936478" w:rsidRDefault="00936478" w:rsidP="0093647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36478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6BDF54E7" w14:textId="77777777" w:rsidR="00936478" w:rsidRPr="00936478" w:rsidRDefault="00936478" w:rsidP="0093647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36478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2 Detail of constructed model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0"/>
        <w:gridCol w:w="1038"/>
        <w:gridCol w:w="2062"/>
        <w:gridCol w:w="2060"/>
      </w:tblGrid>
      <w:tr w:rsidR="00936478" w:rsidRPr="00936478" w14:paraId="3CE215C2" w14:textId="77777777" w:rsidTr="000B16DA">
        <w:tc>
          <w:tcPr>
            <w:tcW w:w="1892" w:type="pct"/>
            <w:tcBorders>
              <w:top w:val="single" w:sz="4" w:space="0" w:color="auto"/>
              <w:bottom w:val="single" w:sz="4" w:space="0" w:color="auto"/>
            </w:tcBorders>
          </w:tcPr>
          <w:p w14:paraId="71C90B44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yer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8C21887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ernel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5933D160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put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33F44404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put</w:t>
            </w:r>
          </w:p>
        </w:tc>
      </w:tr>
      <w:tr w:rsidR="00936478" w:rsidRPr="00936478" w14:paraId="62164154" w14:textId="77777777" w:rsidTr="000B16DA">
        <w:tc>
          <w:tcPr>
            <w:tcW w:w="1892" w:type="pct"/>
            <w:tcBorders>
              <w:top w:val="single" w:sz="4" w:space="0" w:color="auto"/>
            </w:tcBorders>
          </w:tcPr>
          <w:p w14:paraId="4869982E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v1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15FFFB59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7x7x7</w:t>
            </w:r>
          </w:p>
        </w:tc>
        <w:tc>
          <w:tcPr>
            <w:tcW w:w="1242" w:type="pct"/>
            <w:tcBorders>
              <w:top w:val="single" w:sz="4" w:space="0" w:color="auto"/>
            </w:tcBorders>
          </w:tcPr>
          <w:p w14:paraId="185A489F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1x48x224x224</w:t>
            </w:r>
          </w:p>
        </w:tc>
        <w:tc>
          <w:tcPr>
            <w:tcW w:w="1242" w:type="pct"/>
            <w:tcBorders>
              <w:top w:val="single" w:sz="4" w:space="0" w:color="auto"/>
            </w:tcBorders>
          </w:tcPr>
          <w:p w14:paraId="5AA0B395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64x48x112x112</w:t>
            </w:r>
          </w:p>
        </w:tc>
      </w:tr>
      <w:tr w:rsidR="00936478" w:rsidRPr="00936478" w14:paraId="1D4A3E2A" w14:textId="77777777" w:rsidTr="000B16DA">
        <w:tc>
          <w:tcPr>
            <w:tcW w:w="1892" w:type="pct"/>
          </w:tcPr>
          <w:p w14:paraId="0AD52A6E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x-pooling</w:t>
            </w:r>
          </w:p>
        </w:tc>
        <w:tc>
          <w:tcPr>
            <w:tcW w:w="625" w:type="pct"/>
          </w:tcPr>
          <w:p w14:paraId="2EC97B8E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3x3x3</w:t>
            </w:r>
          </w:p>
        </w:tc>
        <w:tc>
          <w:tcPr>
            <w:tcW w:w="1242" w:type="pct"/>
          </w:tcPr>
          <w:p w14:paraId="0295B5E8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64x48x112x112</w:t>
            </w:r>
          </w:p>
        </w:tc>
        <w:tc>
          <w:tcPr>
            <w:tcW w:w="1242" w:type="pct"/>
          </w:tcPr>
          <w:p w14:paraId="4470250D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64x24x56x56</w:t>
            </w:r>
          </w:p>
        </w:tc>
      </w:tr>
      <w:tr w:rsidR="00936478" w:rsidRPr="00936478" w14:paraId="1E4110DA" w14:textId="77777777" w:rsidTr="000B16DA">
        <w:tc>
          <w:tcPr>
            <w:tcW w:w="1892" w:type="pct"/>
          </w:tcPr>
          <w:p w14:paraId="443FA4F4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dual Block 1</w:t>
            </w:r>
          </w:p>
        </w:tc>
        <w:tc>
          <w:tcPr>
            <w:tcW w:w="625" w:type="pct"/>
          </w:tcPr>
          <w:p w14:paraId="58A7FA5B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42" w:type="pct"/>
          </w:tcPr>
          <w:p w14:paraId="3F3C6D78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64x24x56x56</w:t>
            </w:r>
          </w:p>
        </w:tc>
        <w:tc>
          <w:tcPr>
            <w:tcW w:w="1242" w:type="pct"/>
          </w:tcPr>
          <w:p w14:paraId="0C406A77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64x24x56x56</w:t>
            </w:r>
          </w:p>
        </w:tc>
      </w:tr>
      <w:tr w:rsidR="00936478" w:rsidRPr="00936478" w14:paraId="103CF8A5" w14:textId="77777777" w:rsidTr="000B16DA">
        <w:tc>
          <w:tcPr>
            <w:tcW w:w="1892" w:type="pct"/>
          </w:tcPr>
          <w:p w14:paraId="413048D2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dual Block 2 (1)</w:t>
            </w:r>
          </w:p>
        </w:tc>
        <w:tc>
          <w:tcPr>
            <w:tcW w:w="625" w:type="pct"/>
          </w:tcPr>
          <w:p w14:paraId="74668105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42" w:type="pct"/>
          </w:tcPr>
          <w:p w14:paraId="1B7089C4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64x24x56x56</w:t>
            </w:r>
          </w:p>
        </w:tc>
        <w:tc>
          <w:tcPr>
            <w:tcW w:w="1242" w:type="pct"/>
          </w:tcPr>
          <w:p w14:paraId="4761DBE0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128x12x28x28</w:t>
            </w:r>
          </w:p>
        </w:tc>
      </w:tr>
      <w:tr w:rsidR="00936478" w:rsidRPr="00936478" w14:paraId="458E80E3" w14:textId="77777777" w:rsidTr="000B16DA">
        <w:tc>
          <w:tcPr>
            <w:tcW w:w="1892" w:type="pct"/>
          </w:tcPr>
          <w:p w14:paraId="0E1B845F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dual Block 2 (2)</w:t>
            </w:r>
          </w:p>
        </w:tc>
        <w:tc>
          <w:tcPr>
            <w:tcW w:w="625" w:type="pct"/>
          </w:tcPr>
          <w:p w14:paraId="50B1ED5A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42" w:type="pct"/>
          </w:tcPr>
          <w:p w14:paraId="54EB826A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128x12x28x28</w:t>
            </w:r>
          </w:p>
        </w:tc>
        <w:tc>
          <w:tcPr>
            <w:tcW w:w="1242" w:type="pct"/>
          </w:tcPr>
          <w:p w14:paraId="69F70BD9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256x6x14x14</w:t>
            </w:r>
          </w:p>
        </w:tc>
      </w:tr>
      <w:tr w:rsidR="00936478" w:rsidRPr="00936478" w14:paraId="1199D345" w14:textId="77777777" w:rsidTr="000B16DA">
        <w:tc>
          <w:tcPr>
            <w:tcW w:w="1892" w:type="pct"/>
          </w:tcPr>
          <w:p w14:paraId="06F36460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dual Block 2 (3)</w:t>
            </w:r>
          </w:p>
        </w:tc>
        <w:tc>
          <w:tcPr>
            <w:tcW w:w="625" w:type="pct"/>
          </w:tcPr>
          <w:p w14:paraId="425E7D88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42" w:type="pct"/>
          </w:tcPr>
          <w:p w14:paraId="3E02AF43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256x6x14x14</w:t>
            </w:r>
          </w:p>
        </w:tc>
        <w:tc>
          <w:tcPr>
            <w:tcW w:w="1242" w:type="pct"/>
          </w:tcPr>
          <w:p w14:paraId="080A638D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512x3x7x7</w:t>
            </w:r>
          </w:p>
        </w:tc>
      </w:tr>
      <w:tr w:rsidR="00936478" w:rsidRPr="00936478" w14:paraId="11576346" w14:textId="77777777" w:rsidTr="000B16DA">
        <w:tc>
          <w:tcPr>
            <w:tcW w:w="1892" w:type="pct"/>
          </w:tcPr>
          <w:p w14:paraId="554AB6A3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aptive average pooling</w:t>
            </w:r>
          </w:p>
        </w:tc>
        <w:tc>
          <w:tcPr>
            <w:tcW w:w="625" w:type="pct"/>
          </w:tcPr>
          <w:p w14:paraId="2E4D6A60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3x7x7</w:t>
            </w:r>
          </w:p>
        </w:tc>
        <w:tc>
          <w:tcPr>
            <w:tcW w:w="1242" w:type="pct"/>
          </w:tcPr>
          <w:p w14:paraId="6AF6B293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512x3x7x7</w:t>
            </w:r>
          </w:p>
        </w:tc>
        <w:tc>
          <w:tcPr>
            <w:tcW w:w="1242" w:type="pct"/>
          </w:tcPr>
          <w:p w14:paraId="152D991B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512x1x1x1</w:t>
            </w:r>
          </w:p>
        </w:tc>
      </w:tr>
      <w:tr w:rsidR="00936478" w:rsidRPr="00936478" w14:paraId="6F9CDDDF" w14:textId="77777777" w:rsidTr="000B16DA">
        <w:tc>
          <w:tcPr>
            <w:tcW w:w="1892" w:type="pct"/>
          </w:tcPr>
          <w:p w14:paraId="60882C53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ully connection layer</w:t>
            </w:r>
          </w:p>
        </w:tc>
        <w:tc>
          <w:tcPr>
            <w:tcW w:w="625" w:type="pct"/>
          </w:tcPr>
          <w:p w14:paraId="63195952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512</w:t>
            </w:r>
          </w:p>
        </w:tc>
        <w:tc>
          <w:tcPr>
            <w:tcW w:w="1242" w:type="pct"/>
          </w:tcPr>
          <w:p w14:paraId="5E849194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512x1x1x1</w:t>
            </w:r>
          </w:p>
        </w:tc>
        <w:tc>
          <w:tcPr>
            <w:tcW w:w="1242" w:type="pct"/>
          </w:tcPr>
          <w:p w14:paraId="1ED1BF19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4x1</w:t>
            </w:r>
          </w:p>
        </w:tc>
      </w:tr>
      <w:tr w:rsidR="00936478" w:rsidRPr="00936478" w14:paraId="2A7E6B1A" w14:textId="77777777" w:rsidTr="000B16DA">
        <w:tc>
          <w:tcPr>
            <w:tcW w:w="1892" w:type="pct"/>
          </w:tcPr>
          <w:p w14:paraId="6FF8B243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gmoid</w:t>
            </w:r>
          </w:p>
        </w:tc>
        <w:tc>
          <w:tcPr>
            <w:tcW w:w="625" w:type="pct"/>
          </w:tcPr>
          <w:p w14:paraId="32DBB717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42" w:type="pct"/>
          </w:tcPr>
          <w:p w14:paraId="320BC5D9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4x1</w:t>
            </w:r>
          </w:p>
        </w:tc>
        <w:tc>
          <w:tcPr>
            <w:tcW w:w="1242" w:type="pct"/>
          </w:tcPr>
          <w:p w14:paraId="08B1DD2B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color w:val="000000" w:themeColor="text1"/>
              </w:rPr>
              <w:t>4x1</w:t>
            </w:r>
          </w:p>
        </w:tc>
      </w:tr>
    </w:tbl>
    <w:p w14:paraId="4EDF8BED" w14:textId="77777777" w:rsidR="00936478" w:rsidRPr="00936478" w:rsidRDefault="00936478" w:rsidP="00936478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107E7E0" w14:textId="77777777" w:rsidR="00936478" w:rsidRPr="00936478" w:rsidRDefault="00936478" w:rsidP="0093647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36478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575761FA" w14:textId="77777777" w:rsidR="00936478" w:rsidRPr="00936478" w:rsidRDefault="00936478" w:rsidP="00936478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36478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3 Prognostic Cox models with and without the DL feature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647"/>
        <w:gridCol w:w="1607"/>
        <w:gridCol w:w="1631"/>
        <w:gridCol w:w="1602"/>
      </w:tblGrid>
      <w:tr w:rsidR="00936478" w:rsidRPr="00936478" w14:paraId="31FD45A1" w14:textId="77777777" w:rsidTr="000B16DA">
        <w:trPr>
          <w:jc w:val="center"/>
        </w:trPr>
        <w:tc>
          <w:tcPr>
            <w:tcW w:w="1803" w:type="dxa"/>
            <w:tcBorders>
              <w:top w:val="single" w:sz="4" w:space="0" w:color="auto"/>
            </w:tcBorders>
          </w:tcPr>
          <w:p w14:paraId="4E569959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eature</w:t>
            </w:r>
          </w:p>
        </w:tc>
        <w:tc>
          <w:tcPr>
            <w:tcW w:w="3254" w:type="dxa"/>
            <w:gridSpan w:val="2"/>
            <w:tcBorders>
              <w:top w:val="single" w:sz="4" w:space="0" w:color="auto"/>
            </w:tcBorders>
          </w:tcPr>
          <w:p w14:paraId="6B45C9E4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mbined</w:t>
            </w: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odel</w:t>
            </w:r>
          </w:p>
          <w:p w14:paraId="6F5F1282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</w:t>
            </w: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-Index:0.71)</w:t>
            </w:r>
          </w:p>
        </w:tc>
        <w:tc>
          <w:tcPr>
            <w:tcW w:w="3233" w:type="dxa"/>
            <w:gridSpan w:val="2"/>
            <w:tcBorders>
              <w:top w:val="single" w:sz="4" w:space="0" w:color="auto"/>
            </w:tcBorders>
          </w:tcPr>
          <w:p w14:paraId="2D55E79C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linical</w:t>
            </w: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odel</w:t>
            </w:r>
          </w:p>
          <w:p w14:paraId="53A3122E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</w:t>
            </w: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-Index:0.64)</w:t>
            </w:r>
          </w:p>
        </w:tc>
      </w:tr>
      <w:tr w:rsidR="00936478" w:rsidRPr="00936478" w14:paraId="259967FE" w14:textId="77777777" w:rsidTr="000B16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4FFF0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B7AD9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H</w:t>
            </w: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 (95%CI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49673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C756B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H</w:t>
            </w: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 (95%CI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17A30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936478" w:rsidRPr="00936478" w14:paraId="3E16EA02" w14:textId="77777777" w:rsidTr="000B16DA">
        <w:trPr>
          <w:jc w:val="center"/>
        </w:trPr>
        <w:tc>
          <w:tcPr>
            <w:tcW w:w="1803" w:type="dxa"/>
            <w:tcBorders>
              <w:top w:val="single" w:sz="4" w:space="0" w:color="auto"/>
            </w:tcBorders>
          </w:tcPr>
          <w:p w14:paraId="09374BFA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ge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6A5AFD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1.02(1.01-1.03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3152FB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936478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9546E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1.02(1.01-1.03)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8D382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936478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936478" w:rsidRPr="00936478" w14:paraId="0B315080" w14:textId="77777777" w:rsidTr="000B16DA">
        <w:trPr>
          <w:jc w:val="center"/>
        </w:trPr>
        <w:tc>
          <w:tcPr>
            <w:tcW w:w="1803" w:type="dxa"/>
          </w:tcPr>
          <w:p w14:paraId="101C2905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ex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35E5393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96(0.65-1.41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4B8EF10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82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75B82FA5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84(0.58-1.23)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608D071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37</w:t>
            </w:r>
          </w:p>
        </w:tc>
      </w:tr>
      <w:tr w:rsidR="00936478" w:rsidRPr="00936478" w14:paraId="648A356A" w14:textId="77777777" w:rsidTr="000B16DA">
        <w:trPr>
          <w:jc w:val="center"/>
        </w:trPr>
        <w:tc>
          <w:tcPr>
            <w:tcW w:w="1803" w:type="dxa"/>
          </w:tcPr>
          <w:p w14:paraId="7DEA02FB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oke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15815823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1.69(1.15-2.49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1E1F016C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26864362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1.79(1.23-2.62)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7D3D475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936478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936478" w:rsidRPr="00936478" w14:paraId="484E21B8" w14:textId="77777777" w:rsidTr="000B16DA">
        <w:trPr>
          <w:jc w:val="center"/>
        </w:trPr>
        <w:tc>
          <w:tcPr>
            <w:tcW w:w="1803" w:type="dxa"/>
          </w:tcPr>
          <w:p w14:paraId="25300418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oke</w:t>
            </w: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Unknown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3E19C55D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1.68(0.96-2.96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DB566E9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07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3339E897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1.9(1.09-3.31)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F9CAAB8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02</w:t>
            </w:r>
          </w:p>
        </w:tc>
      </w:tr>
      <w:tr w:rsidR="00936478" w:rsidRPr="00936478" w14:paraId="4948EC9D" w14:textId="77777777" w:rsidTr="000B16DA">
        <w:trPr>
          <w:jc w:val="center"/>
        </w:trPr>
        <w:tc>
          <w:tcPr>
            <w:tcW w:w="1803" w:type="dxa"/>
          </w:tcPr>
          <w:p w14:paraId="7870779E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arget 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herapy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0DA9D832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1.64(1.24-2.17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7D7A9F0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936478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379F49BC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1.61(1.26-2.05)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4DC7A33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936478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936478" w:rsidRPr="00936478" w14:paraId="67A0BBA7" w14:textId="77777777" w:rsidTr="000B16DA">
        <w:trPr>
          <w:jc w:val="center"/>
        </w:trPr>
        <w:tc>
          <w:tcPr>
            <w:tcW w:w="1803" w:type="dxa"/>
          </w:tcPr>
          <w:p w14:paraId="0DAA2711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I t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herapy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53A97D75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1.24(0.6-2.55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283ED9E1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56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0E39678E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1.15(0.57-2.35)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B466BC2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69</w:t>
            </w:r>
          </w:p>
        </w:tc>
      </w:tr>
      <w:tr w:rsidR="00936478" w:rsidRPr="00936478" w14:paraId="20DCD2E0" w14:textId="77777777" w:rsidTr="000B16DA">
        <w:trPr>
          <w:jc w:val="center"/>
        </w:trPr>
        <w:tc>
          <w:tcPr>
            <w:tcW w:w="1803" w:type="dxa"/>
          </w:tcPr>
          <w:p w14:paraId="1C4BEF21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L_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feature_291  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8218953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1.25(0.4-3.93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299E01CE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7</w:t>
            </w:r>
          </w:p>
        </w:tc>
        <w:tc>
          <w:tcPr>
            <w:tcW w:w="1631" w:type="dxa"/>
          </w:tcPr>
          <w:p w14:paraId="2DB80EB5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9190B8D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6478" w:rsidRPr="00936478" w14:paraId="237FE307" w14:textId="77777777" w:rsidTr="000B16DA">
        <w:trPr>
          <w:jc w:val="center"/>
        </w:trPr>
        <w:tc>
          <w:tcPr>
            <w:tcW w:w="1803" w:type="dxa"/>
          </w:tcPr>
          <w:p w14:paraId="5292AD1F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L_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eature_</w:t>
            </w: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09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0085E9E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43(0.17-1.08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3C22C3DE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07</w:t>
            </w:r>
          </w:p>
        </w:tc>
        <w:tc>
          <w:tcPr>
            <w:tcW w:w="1631" w:type="dxa"/>
          </w:tcPr>
          <w:p w14:paraId="1CC0E7C7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602" w:type="dxa"/>
          </w:tcPr>
          <w:p w14:paraId="2F8885C0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6478" w:rsidRPr="00936478" w14:paraId="63935B1C" w14:textId="77777777" w:rsidTr="000B16DA">
        <w:trPr>
          <w:jc w:val="center"/>
        </w:trPr>
        <w:tc>
          <w:tcPr>
            <w:tcW w:w="1803" w:type="dxa"/>
          </w:tcPr>
          <w:p w14:paraId="7C3559EF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L_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eature_</w:t>
            </w: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11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5C81039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3.78(1.3-10.98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72331DA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</w:p>
        </w:tc>
        <w:tc>
          <w:tcPr>
            <w:tcW w:w="1631" w:type="dxa"/>
          </w:tcPr>
          <w:p w14:paraId="6C3C352F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602" w:type="dxa"/>
          </w:tcPr>
          <w:p w14:paraId="5CD146BB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6478" w:rsidRPr="00936478" w14:paraId="58B21C13" w14:textId="77777777" w:rsidTr="000B16DA">
        <w:trPr>
          <w:jc w:val="center"/>
        </w:trPr>
        <w:tc>
          <w:tcPr>
            <w:tcW w:w="1803" w:type="dxa"/>
          </w:tcPr>
          <w:p w14:paraId="271B1F95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L_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eature_</w:t>
            </w: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32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56976BDF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44.85(9.96-202.02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A123490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936478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631" w:type="dxa"/>
          </w:tcPr>
          <w:p w14:paraId="77773706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602" w:type="dxa"/>
          </w:tcPr>
          <w:p w14:paraId="3386E2A8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6478" w:rsidRPr="00936478" w14:paraId="129B4403" w14:textId="77777777" w:rsidTr="000B16DA">
        <w:trPr>
          <w:jc w:val="center"/>
        </w:trPr>
        <w:tc>
          <w:tcPr>
            <w:tcW w:w="1803" w:type="dxa"/>
          </w:tcPr>
          <w:p w14:paraId="43EBE4F6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L_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eature_</w:t>
            </w: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7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4BBB85F6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1.86(0.63-5.48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40F0AFA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26</w:t>
            </w:r>
          </w:p>
        </w:tc>
        <w:tc>
          <w:tcPr>
            <w:tcW w:w="1631" w:type="dxa"/>
          </w:tcPr>
          <w:p w14:paraId="00250625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602" w:type="dxa"/>
          </w:tcPr>
          <w:p w14:paraId="27696D85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6478" w:rsidRPr="00936478" w14:paraId="5BE2371A" w14:textId="77777777" w:rsidTr="000B16DA">
        <w:trPr>
          <w:jc w:val="center"/>
        </w:trPr>
        <w:tc>
          <w:tcPr>
            <w:tcW w:w="1803" w:type="dxa"/>
          </w:tcPr>
          <w:p w14:paraId="698CEDE5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L_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eature_</w:t>
            </w: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20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5E8F5CFB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1(0.03-0.4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3CEEED83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936478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631" w:type="dxa"/>
          </w:tcPr>
          <w:p w14:paraId="351A9CBF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602" w:type="dxa"/>
          </w:tcPr>
          <w:p w14:paraId="58FC2347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6478" w:rsidRPr="00936478" w14:paraId="3D84912A" w14:textId="77777777" w:rsidTr="000B16DA">
        <w:trPr>
          <w:jc w:val="center"/>
        </w:trPr>
        <w:tc>
          <w:tcPr>
            <w:tcW w:w="1803" w:type="dxa"/>
          </w:tcPr>
          <w:p w14:paraId="1068D842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L_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eature_</w:t>
            </w: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67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13D2077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4.16(0.59-29.13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1132975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15</w:t>
            </w:r>
          </w:p>
        </w:tc>
        <w:tc>
          <w:tcPr>
            <w:tcW w:w="1631" w:type="dxa"/>
          </w:tcPr>
          <w:p w14:paraId="172A3823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602" w:type="dxa"/>
          </w:tcPr>
          <w:p w14:paraId="49B846E5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6478" w:rsidRPr="00936478" w14:paraId="4FC1A9CF" w14:textId="77777777" w:rsidTr="000B16DA">
        <w:trPr>
          <w:jc w:val="center"/>
        </w:trPr>
        <w:tc>
          <w:tcPr>
            <w:tcW w:w="1803" w:type="dxa"/>
            <w:tcBorders>
              <w:bottom w:val="single" w:sz="4" w:space="0" w:color="auto"/>
            </w:tcBorders>
          </w:tcPr>
          <w:p w14:paraId="21C1C729" w14:textId="77777777" w:rsidR="00936478" w:rsidRPr="00936478" w:rsidRDefault="00936478" w:rsidP="000B1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L_</w:t>
            </w:r>
            <w:r w:rsidRPr="0093647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eature_</w:t>
            </w:r>
            <w:r w:rsidRPr="009364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71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22DA3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24(0.06-0.92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D9377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0.04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602F207C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647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0AFE103D" w14:textId="77777777" w:rsidR="00936478" w:rsidRPr="00936478" w:rsidRDefault="00936478" w:rsidP="000B16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333538E" w14:textId="77777777" w:rsidR="00936478" w:rsidRPr="00936478" w:rsidRDefault="00936478">
      <w:pPr>
        <w:rPr>
          <w:rFonts w:hint="eastAsia"/>
          <w:color w:val="000000" w:themeColor="text1"/>
        </w:rPr>
      </w:pPr>
    </w:p>
    <w:sectPr w:rsidR="00936478" w:rsidRPr="00936478" w:rsidSect="00A8513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478"/>
    <w:rsid w:val="000407A7"/>
    <w:rsid w:val="00073784"/>
    <w:rsid w:val="00086C95"/>
    <w:rsid w:val="000B2B4C"/>
    <w:rsid w:val="000D01AF"/>
    <w:rsid w:val="00103FB7"/>
    <w:rsid w:val="001076F1"/>
    <w:rsid w:val="00121AAE"/>
    <w:rsid w:val="00131A54"/>
    <w:rsid w:val="001353FA"/>
    <w:rsid w:val="00151ABD"/>
    <w:rsid w:val="0016403D"/>
    <w:rsid w:val="001647EC"/>
    <w:rsid w:val="00167679"/>
    <w:rsid w:val="00193EC0"/>
    <w:rsid w:val="001E10C8"/>
    <w:rsid w:val="00202670"/>
    <w:rsid w:val="00220286"/>
    <w:rsid w:val="0023099F"/>
    <w:rsid w:val="00241F0C"/>
    <w:rsid w:val="0027341C"/>
    <w:rsid w:val="002748D1"/>
    <w:rsid w:val="0028106B"/>
    <w:rsid w:val="00287B36"/>
    <w:rsid w:val="002970BC"/>
    <w:rsid w:val="002A35EE"/>
    <w:rsid w:val="002B721F"/>
    <w:rsid w:val="002E5E28"/>
    <w:rsid w:val="00317614"/>
    <w:rsid w:val="0034389D"/>
    <w:rsid w:val="003447B9"/>
    <w:rsid w:val="0036058C"/>
    <w:rsid w:val="003A09F9"/>
    <w:rsid w:val="003A56A6"/>
    <w:rsid w:val="003A7BF0"/>
    <w:rsid w:val="003D7245"/>
    <w:rsid w:val="003D7A5E"/>
    <w:rsid w:val="004020E0"/>
    <w:rsid w:val="004039E3"/>
    <w:rsid w:val="0041752E"/>
    <w:rsid w:val="0042620F"/>
    <w:rsid w:val="004335CA"/>
    <w:rsid w:val="0043715A"/>
    <w:rsid w:val="00447C75"/>
    <w:rsid w:val="00455656"/>
    <w:rsid w:val="00471B9E"/>
    <w:rsid w:val="00475AA5"/>
    <w:rsid w:val="00490C62"/>
    <w:rsid w:val="004B2976"/>
    <w:rsid w:val="004C6307"/>
    <w:rsid w:val="004D25AF"/>
    <w:rsid w:val="004D724E"/>
    <w:rsid w:val="004F2AFD"/>
    <w:rsid w:val="005408B7"/>
    <w:rsid w:val="00561A8B"/>
    <w:rsid w:val="00575B92"/>
    <w:rsid w:val="0057629C"/>
    <w:rsid w:val="00586C22"/>
    <w:rsid w:val="00587956"/>
    <w:rsid w:val="005934DC"/>
    <w:rsid w:val="005A5053"/>
    <w:rsid w:val="005C664D"/>
    <w:rsid w:val="005D07A0"/>
    <w:rsid w:val="005E4559"/>
    <w:rsid w:val="005E76A2"/>
    <w:rsid w:val="00610A6E"/>
    <w:rsid w:val="00613344"/>
    <w:rsid w:val="00630344"/>
    <w:rsid w:val="00660B65"/>
    <w:rsid w:val="006931B3"/>
    <w:rsid w:val="006A3572"/>
    <w:rsid w:val="006C38C8"/>
    <w:rsid w:val="006F6B2C"/>
    <w:rsid w:val="00702AFC"/>
    <w:rsid w:val="007072FC"/>
    <w:rsid w:val="00731160"/>
    <w:rsid w:val="0073204B"/>
    <w:rsid w:val="00747C9E"/>
    <w:rsid w:val="00750E7B"/>
    <w:rsid w:val="00773F68"/>
    <w:rsid w:val="00786DD7"/>
    <w:rsid w:val="007E6EFB"/>
    <w:rsid w:val="007F26ED"/>
    <w:rsid w:val="007F3298"/>
    <w:rsid w:val="008757EB"/>
    <w:rsid w:val="008778FE"/>
    <w:rsid w:val="00885CCA"/>
    <w:rsid w:val="008D5AF9"/>
    <w:rsid w:val="008E29D8"/>
    <w:rsid w:val="00904BDF"/>
    <w:rsid w:val="0091544F"/>
    <w:rsid w:val="00915E8E"/>
    <w:rsid w:val="0092248E"/>
    <w:rsid w:val="009321D1"/>
    <w:rsid w:val="00932E34"/>
    <w:rsid w:val="00936478"/>
    <w:rsid w:val="00943137"/>
    <w:rsid w:val="00961719"/>
    <w:rsid w:val="0096488E"/>
    <w:rsid w:val="009709F9"/>
    <w:rsid w:val="00986ABB"/>
    <w:rsid w:val="009B4421"/>
    <w:rsid w:val="009B5325"/>
    <w:rsid w:val="009C0E86"/>
    <w:rsid w:val="009F7EE2"/>
    <w:rsid w:val="00A15070"/>
    <w:rsid w:val="00A21698"/>
    <w:rsid w:val="00A30255"/>
    <w:rsid w:val="00A3796B"/>
    <w:rsid w:val="00A43923"/>
    <w:rsid w:val="00A56640"/>
    <w:rsid w:val="00A63203"/>
    <w:rsid w:val="00A84DAE"/>
    <w:rsid w:val="00A8513B"/>
    <w:rsid w:val="00AB0135"/>
    <w:rsid w:val="00AE1539"/>
    <w:rsid w:val="00B05387"/>
    <w:rsid w:val="00B13181"/>
    <w:rsid w:val="00B13CF9"/>
    <w:rsid w:val="00B65B02"/>
    <w:rsid w:val="00B8004A"/>
    <w:rsid w:val="00BB20CA"/>
    <w:rsid w:val="00BE7DA0"/>
    <w:rsid w:val="00C13CD5"/>
    <w:rsid w:val="00C5534E"/>
    <w:rsid w:val="00C729CA"/>
    <w:rsid w:val="00CA1664"/>
    <w:rsid w:val="00CA482B"/>
    <w:rsid w:val="00CB07DD"/>
    <w:rsid w:val="00CC4320"/>
    <w:rsid w:val="00CD31D2"/>
    <w:rsid w:val="00CE5CDF"/>
    <w:rsid w:val="00CE705C"/>
    <w:rsid w:val="00D07CC3"/>
    <w:rsid w:val="00D22055"/>
    <w:rsid w:val="00D3035C"/>
    <w:rsid w:val="00D334D8"/>
    <w:rsid w:val="00D35077"/>
    <w:rsid w:val="00D62935"/>
    <w:rsid w:val="00D64C30"/>
    <w:rsid w:val="00D70479"/>
    <w:rsid w:val="00D7553F"/>
    <w:rsid w:val="00DA2F3A"/>
    <w:rsid w:val="00DC41E4"/>
    <w:rsid w:val="00DF615E"/>
    <w:rsid w:val="00DF7A8F"/>
    <w:rsid w:val="00DF7E0B"/>
    <w:rsid w:val="00E31A7F"/>
    <w:rsid w:val="00E37CE0"/>
    <w:rsid w:val="00E42F4B"/>
    <w:rsid w:val="00E571EC"/>
    <w:rsid w:val="00E669E2"/>
    <w:rsid w:val="00E70713"/>
    <w:rsid w:val="00E76119"/>
    <w:rsid w:val="00E94F10"/>
    <w:rsid w:val="00E9517B"/>
    <w:rsid w:val="00E957E4"/>
    <w:rsid w:val="00E97998"/>
    <w:rsid w:val="00EA1475"/>
    <w:rsid w:val="00EC05FC"/>
    <w:rsid w:val="00EC63C4"/>
    <w:rsid w:val="00EF2B0D"/>
    <w:rsid w:val="00F10AE6"/>
    <w:rsid w:val="00F147B7"/>
    <w:rsid w:val="00F22C14"/>
    <w:rsid w:val="00F67071"/>
    <w:rsid w:val="00F92113"/>
    <w:rsid w:val="00FB4D18"/>
    <w:rsid w:val="00FC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26CDE"/>
  <w15:chartTrackingRefBased/>
  <w15:docId w15:val="{E719F676-A49E-B74D-B72A-075D863BE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64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</dc:creator>
  <cp:keywords/>
  <dc:description/>
  <cp:lastModifiedBy>Shao</cp:lastModifiedBy>
  <cp:revision>1</cp:revision>
  <dcterms:created xsi:type="dcterms:W3CDTF">2021-11-26T01:52:00Z</dcterms:created>
  <dcterms:modified xsi:type="dcterms:W3CDTF">2021-11-26T01:53:00Z</dcterms:modified>
</cp:coreProperties>
</file>